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7DE1" w:rsidRPr="00B3565A" w:rsidRDefault="00B3565A" w:rsidP="00B3565A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9A5CF6">
        <w:rPr>
          <w:rFonts w:ascii="Times New Roman" w:hAnsi="Times New Roman"/>
          <w:b/>
          <w:sz w:val="24"/>
          <w:szCs w:val="24"/>
        </w:rPr>
        <w:t>Table</w:t>
      </w:r>
      <w:r w:rsidRPr="004C67DE">
        <w:rPr>
          <w:rFonts w:ascii="Times New Roman" w:hAnsi="Times New Roman"/>
          <w:b/>
          <w:color w:val="131413"/>
          <w:sz w:val="24"/>
          <w:szCs w:val="24"/>
          <w:lang w:val="it-IT"/>
        </w:rPr>
        <w:t xml:space="preserve"> </w:t>
      </w:r>
      <w:r w:rsidR="000F441D">
        <w:rPr>
          <w:rFonts w:ascii="Times New Roman" w:hAnsi="Times New Roman"/>
          <w:b/>
          <w:color w:val="131413"/>
          <w:sz w:val="24"/>
          <w:szCs w:val="24"/>
          <w:lang w:val="it-IT"/>
        </w:rPr>
        <w:t>1</w:t>
      </w:r>
      <w:r>
        <w:rPr>
          <w:rFonts w:ascii="Times New Roman" w:hAnsi="Times New Roman" w:hint="eastAsia"/>
          <w:b/>
          <w:color w:val="131413"/>
          <w:sz w:val="24"/>
          <w:szCs w:val="24"/>
          <w:lang w:val="it-IT"/>
        </w:rPr>
        <w:t>.</w:t>
      </w:r>
      <w:r w:rsidRPr="009724E6">
        <w:rPr>
          <w:rFonts w:ascii="Times New Roman" w:hAnsi="Times New Roman"/>
          <w:sz w:val="24"/>
          <w:szCs w:val="24"/>
        </w:rPr>
        <w:t xml:space="preserve"> </w:t>
      </w:r>
      <w:r w:rsidRPr="00231BD8">
        <w:rPr>
          <w:rFonts w:ascii="Times New Roman" w:hAnsi="Times New Roman"/>
          <w:b/>
          <w:sz w:val="24"/>
          <w:szCs w:val="24"/>
        </w:rPr>
        <w:t xml:space="preserve">List of genes significantly differentially expressed after </w:t>
      </w:r>
      <w:r w:rsidR="000F441D">
        <w:rPr>
          <w:rFonts w:ascii="Times New Roman" w:hAnsi="Times New Roman" w:hint="eastAsia"/>
          <w:b/>
          <w:sz w:val="24"/>
          <w:szCs w:val="24"/>
        </w:rPr>
        <w:t>CUL4A</w:t>
      </w:r>
      <w:r w:rsidRPr="00231BD8">
        <w:rPr>
          <w:rFonts w:ascii="Times New Roman" w:hAnsi="Times New Roman"/>
          <w:b/>
          <w:sz w:val="24"/>
          <w:szCs w:val="24"/>
        </w:rPr>
        <w:t xml:space="preserve"> overexpression</w:t>
      </w:r>
      <w:r w:rsidRPr="000F441D">
        <w:rPr>
          <w:rFonts w:ascii="Times New Roman" w:hAnsi="Times New Roman"/>
          <w:b/>
          <w:sz w:val="24"/>
          <w:szCs w:val="24"/>
        </w:rPr>
        <w:t xml:space="preserve"> </w:t>
      </w:r>
      <w:r w:rsidR="000F441D" w:rsidRPr="000F441D">
        <w:rPr>
          <w:rFonts w:ascii="Times New Roman" w:hAnsi="Times New Roman" w:hint="eastAsia"/>
          <w:b/>
          <w:sz w:val="24"/>
          <w:szCs w:val="24"/>
        </w:rPr>
        <w:t>in</w:t>
      </w:r>
      <w:r w:rsidR="000F441D" w:rsidRPr="000F441D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0F441D">
        <w:rPr>
          <w:rFonts w:ascii="Times New Roman" w:hAnsi="Times New Roman" w:hint="eastAsia"/>
          <w:b/>
          <w:sz w:val="24"/>
          <w:szCs w:val="24"/>
        </w:rPr>
        <w:t>HSAEpiC</w:t>
      </w:r>
      <w:proofErr w:type="spellEnd"/>
      <w:r w:rsidR="009360C2">
        <w:rPr>
          <w:rFonts w:ascii="Times New Roman" w:hAnsi="Times New Roman"/>
          <w:b/>
          <w:sz w:val="24"/>
          <w:szCs w:val="24"/>
        </w:rPr>
        <w:t xml:space="preserve"> </w:t>
      </w:r>
      <w:r w:rsidRPr="000F441D">
        <w:rPr>
          <w:rFonts w:ascii="Times New Roman" w:hAnsi="Times New Roman"/>
          <w:b/>
          <w:sz w:val="24"/>
          <w:szCs w:val="24"/>
        </w:rPr>
        <w:t>(fold change ≥5)</w:t>
      </w:r>
    </w:p>
    <w:tbl>
      <w:tblPr>
        <w:tblStyle w:val="aa"/>
        <w:tblW w:w="8188" w:type="dxa"/>
        <w:tblLook w:val="04A0" w:firstRow="1" w:lastRow="0" w:firstColumn="1" w:lastColumn="0" w:noHBand="0" w:noVBand="1"/>
      </w:tblPr>
      <w:tblGrid>
        <w:gridCol w:w="3794"/>
        <w:gridCol w:w="4394"/>
      </w:tblGrid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_GENE_ID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_NAME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4394" w:type="dxa"/>
          </w:tcPr>
          <w:p w:rsidR="00AB7DE1" w:rsidRPr="00B3565A" w:rsidRDefault="009360C2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lug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397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DM1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778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RK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62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CE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23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AA201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327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MD1</w:t>
            </w:r>
            <w:bookmarkStart w:id="0" w:name="_GoBack"/>
            <w:bookmarkEnd w:id="0"/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3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FF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6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2RG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PP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06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PO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9966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KHD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384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T1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62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NCAIP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048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M2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3796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RTAP19-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R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52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GKZ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79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KBI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81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8775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38775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8775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38775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94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ST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900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107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01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H11CR2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85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LRB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02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LRB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HR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79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RSF10C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657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K2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5919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R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00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CE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713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VS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96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SF1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56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2A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20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KFB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43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M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43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M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4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R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ACAM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69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B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4622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MTM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1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SCR1L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48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FBP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L4D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899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AP1L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15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E6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98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I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647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Z6L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61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C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60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46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164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L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901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556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TH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51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ITM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44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TS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281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3H2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613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S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16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MOX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IP3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706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4S234E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99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G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00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1C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60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XD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06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CWPW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66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X10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27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100A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01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2BD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112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R1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64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5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57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LIM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174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WOX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90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LF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70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PK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46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ST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075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6orf148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077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1033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5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S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89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RC5C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75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1081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8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ACAM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97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EC2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ZGP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80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FY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OC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7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AS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525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NF649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31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2G1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44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TPC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A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45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U2F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72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UN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737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ICD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G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69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NF13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11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K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2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C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67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MP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50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2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83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XL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84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1563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33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1618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13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N10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5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BPG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50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MBP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97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orf9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49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Y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98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1442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66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X9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8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10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BP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4632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C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K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99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000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O1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234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orf15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STM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1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F1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4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6V1E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6315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2497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05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4orf15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82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P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30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1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13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C42EP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70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11L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644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39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408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WBP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70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RPUD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6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A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30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AA052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391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B2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019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J22688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570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4orf17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71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T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578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9orf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1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38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B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7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DN10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36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4H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44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N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N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9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104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734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YH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17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4orf10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10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A-DM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48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FBP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01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AC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481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T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68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64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DD45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61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CL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08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X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458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NB1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R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63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BE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54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9A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157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R1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3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LC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7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BP7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45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PTL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8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MCX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00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MCO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51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PD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4960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F187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34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ST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60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XI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108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XIP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000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O1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11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LA-DO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584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KFZP564O082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366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SN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77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CNJ1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31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1A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91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TRK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P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099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EB3L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PL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LAVL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478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KD1L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G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361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LDA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64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D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112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160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ACAM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3095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3095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G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66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F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53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BX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43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M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414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F9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91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MA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42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I27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53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T7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14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KAP9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9687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C23270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66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RF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170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4C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05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F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05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F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96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FI44L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567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X2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29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4I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49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A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5669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MDC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498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J2058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F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07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FHR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1992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RGPRF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286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LP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5492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E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42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L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33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1H2AC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69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P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998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F1B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7033</w:t>
            </w:r>
          </w:p>
        </w:tc>
        <w:tc>
          <w:tcPr>
            <w:tcW w:w="4394" w:type="dxa"/>
          </w:tcPr>
          <w:p w:rsidR="00AB7DE1" w:rsidRPr="00B3565A" w:rsidRDefault="002D4720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LUG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928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F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47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PS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078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17A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9154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A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74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FSF1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5187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PPA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15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D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86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K5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13057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30576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4143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1A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94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N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M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951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S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394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SM3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G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8815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LV2-1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22927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BP4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6919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EA2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GHG1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79794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12orf49</w:t>
            </w:r>
          </w:p>
        </w:tc>
      </w:tr>
      <w:tr w:rsidR="00AB7DE1" w:rsidRPr="00B3565A" w:rsidTr="00AB7DE1">
        <w:trPr>
          <w:trHeight w:val="255"/>
        </w:trPr>
        <w:tc>
          <w:tcPr>
            <w:tcW w:w="3794" w:type="dxa"/>
          </w:tcPr>
          <w:p w:rsidR="00AB7DE1" w:rsidRPr="00B3565A" w:rsidRDefault="00AB7DE1" w:rsidP="007A233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565A">
              <w:rPr>
                <w:rFonts w:ascii="Times New Roman" w:hAnsi="Times New Roman" w:cs="Times New Roman"/>
                <w:sz w:val="24"/>
                <w:szCs w:val="24"/>
              </w:rPr>
              <w:t>84466</w:t>
            </w:r>
          </w:p>
        </w:tc>
        <w:tc>
          <w:tcPr>
            <w:tcW w:w="4394" w:type="dxa"/>
          </w:tcPr>
          <w:p w:rsidR="00AB7DE1" w:rsidRPr="00B3565A" w:rsidRDefault="00AB7DE1" w:rsidP="007A23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3565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GF10</w:t>
            </w:r>
          </w:p>
        </w:tc>
      </w:tr>
    </w:tbl>
    <w:p w:rsidR="00B3565A" w:rsidRDefault="00B3565A" w:rsidP="00E6310C">
      <w:pPr>
        <w:rPr>
          <w:rFonts w:hint="eastAsia"/>
        </w:rPr>
      </w:pPr>
    </w:p>
    <w:sectPr w:rsidR="00B35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C233F" w:rsidRDefault="00BC233F" w:rsidP="002E2FF8">
      <w:r>
        <w:separator/>
      </w:r>
    </w:p>
  </w:endnote>
  <w:endnote w:type="continuationSeparator" w:id="0">
    <w:p w:rsidR="00BC233F" w:rsidRDefault="00BC233F" w:rsidP="002E2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C233F" w:rsidRDefault="00BC233F" w:rsidP="002E2FF8">
      <w:r>
        <w:separator/>
      </w:r>
    </w:p>
  </w:footnote>
  <w:footnote w:type="continuationSeparator" w:id="0">
    <w:p w:rsidR="00BC233F" w:rsidRDefault="00BC233F" w:rsidP="002E2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440"/>
    <w:rsid w:val="00082581"/>
    <w:rsid w:val="000A768A"/>
    <w:rsid w:val="000D6F9A"/>
    <w:rsid w:val="000F441D"/>
    <w:rsid w:val="001E2913"/>
    <w:rsid w:val="002D4720"/>
    <w:rsid w:val="002E2FF8"/>
    <w:rsid w:val="003A5B73"/>
    <w:rsid w:val="003C5066"/>
    <w:rsid w:val="00406A39"/>
    <w:rsid w:val="00425D2A"/>
    <w:rsid w:val="00586F5B"/>
    <w:rsid w:val="005A3270"/>
    <w:rsid w:val="00602440"/>
    <w:rsid w:val="007A2332"/>
    <w:rsid w:val="00816825"/>
    <w:rsid w:val="0086300A"/>
    <w:rsid w:val="009360C2"/>
    <w:rsid w:val="00A871C9"/>
    <w:rsid w:val="00AB7DE1"/>
    <w:rsid w:val="00AD0AA0"/>
    <w:rsid w:val="00B3565A"/>
    <w:rsid w:val="00BC233F"/>
    <w:rsid w:val="00C459BE"/>
    <w:rsid w:val="00C61431"/>
    <w:rsid w:val="00E031EF"/>
    <w:rsid w:val="00E6310C"/>
    <w:rsid w:val="00F97CE3"/>
    <w:rsid w:val="00FC3419"/>
    <w:rsid w:val="00FC4D4D"/>
    <w:rsid w:val="00F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7D7FD"/>
  <w15:docId w15:val="{A417127A-5DAC-234E-AA05-3A1379D5B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2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FF8"/>
    <w:rPr>
      <w:sz w:val="18"/>
      <w:szCs w:val="18"/>
    </w:rPr>
  </w:style>
  <w:style w:type="paragraph" w:customStyle="1" w:styleId="Default">
    <w:name w:val="Default"/>
    <w:rsid w:val="002E2FF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customStyle="1" w:styleId="affiliation3">
    <w:name w:val="affiliation3"/>
    <w:rsid w:val="002E2FF8"/>
    <w:rPr>
      <w:rFonts w:ascii="Arial" w:hAnsi="Arial" w:cs="Arial" w:hint="default"/>
      <w:sz w:val="20"/>
      <w:szCs w:val="20"/>
    </w:rPr>
  </w:style>
  <w:style w:type="character" w:styleId="a7">
    <w:name w:val="Hyperlink"/>
    <w:basedOn w:val="a0"/>
    <w:uiPriority w:val="99"/>
    <w:unhideWhenUsed/>
    <w:rsid w:val="002E2FF8"/>
    <w:rPr>
      <w:color w:val="0000FF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2E2FF8"/>
    <w:rPr>
      <w:color w:val="800080"/>
      <w:u w:val="single"/>
    </w:rPr>
  </w:style>
  <w:style w:type="paragraph" w:customStyle="1" w:styleId="xl63">
    <w:name w:val="xl63"/>
    <w:basedOn w:val="a"/>
    <w:rsid w:val="002E2FF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2E2F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2E2FF8"/>
    <w:pPr>
      <w:widowControl/>
      <w:shd w:val="clear" w:color="000000" w:fill="FFFF99"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2E2FF8"/>
    <w:pPr>
      <w:widowControl/>
      <w:shd w:val="clear" w:color="000000" w:fill="00CCFF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2E2FF8"/>
    <w:pPr>
      <w:widowControl/>
      <w:shd w:val="clear" w:color="000000" w:fill="FF000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table" w:styleId="a9">
    <w:name w:val="Light List"/>
    <w:basedOn w:val="a1"/>
    <w:uiPriority w:val="61"/>
    <w:rsid w:val="002E2FF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a">
    <w:name w:val="Table Grid"/>
    <w:basedOn w:val="a1"/>
    <w:uiPriority w:val="59"/>
    <w:rsid w:val="002E2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B356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Microsoft Office 用户</cp:lastModifiedBy>
  <cp:revision>4</cp:revision>
  <dcterms:created xsi:type="dcterms:W3CDTF">2019-04-09T06:20:00Z</dcterms:created>
  <dcterms:modified xsi:type="dcterms:W3CDTF">2019-04-09T06:31:00Z</dcterms:modified>
</cp:coreProperties>
</file>